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6BAE" w:rsidRDefault="007D6BAE" w:rsidP="007D6BAE">
      <w:pPr>
        <w:pStyle w:val="Caption"/>
        <w:keepNext/>
      </w:pPr>
      <w:r>
        <w:t xml:space="preserve">Table </w:t>
      </w:r>
      <w:r w:rsidR="00866296">
        <w:t>S</w:t>
      </w:r>
      <w:fldSimple w:instr=" SEQ Table \* ARABIC ">
        <w:r>
          <w:rPr>
            <w:noProof/>
          </w:rPr>
          <w:t>6</w:t>
        </w:r>
      </w:fldSimple>
      <w:r>
        <w:t xml:space="preserve"> - </w:t>
      </w:r>
      <w:r w:rsidRPr="00A637E6">
        <w:t>DUD-E profiling of ECFP4 at the 0.5, 1, 2 and 5% levels</w:t>
      </w:r>
    </w:p>
    <w:tbl>
      <w:tblPr>
        <w:tblStyle w:val="LightShading"/>
        <w:tblW w:w="5000" w:type="pct"/>
        <w:tblLook w:val="04A0"/>
      </w:tblPr>
      <w:tblGrid>
        <w:gridCol w:w="781"/>
        <w:gridCol w:w="712"/>
        <w:gridCol w:w="712"/>
        <w:gridCol w:w="567"/>
        <w:gridCol w:w="553"/>
        <w:gridCol w:w="553"/>
        <w:gridCol w:w="555"/>
        <w:gridCol w:w="801"/>
        <w:gridCol w:w="566"/>
        <w:gridCol w:w="553"/>
        <w:gridCol w:w="553"/>
        <w:gridCol w:w="555"/>
        <w:gridCol w:w="998"/>
        <w:gridCol w:w="566"/>
        <w:gridCol w:w="553"/>
        <w:gridCol w:w="553"/>
        <w:gridCol w:w="551"/>
      </w:tblGrid>
      <w:tr w:rsidR="00474807" w:rsidRPr="00474807" w:rsidTr="007D6BAE">
        <w:trPr>
          <w:cnfStyle w:val="100000000000"/>
          <w:trHeight w:val="300"/>
        </w:trPr>
        <w:tc>
          <w:tcPr>
            <w:cnfStyle w:val="001000000000"/>
            <w:tcW w:w="365" w:type="pct"/>
            <w:tcBorders>
              <w:bottom w:val="nil"/>
            </w:tcBorders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333" w:type="pct"/>
            <w:tcBorders>
              <w:bottom w:val="nil"/>
            </w:tcBorders>
            <w:noWrap/>
            <w:hideMark/>
          </w:tcPr>
          <w:p w:rsidR="00474807" w:rsidRPr="00474807" w:rsidRDefault="00474807" w:rsidP="00474807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333" w:type="pct"/>
            <w:tcBorders>
              <w:bottom w:val="nil"/>
              <w:right w:val="single" w:sz="4" w:space="0" w:color="auto"/>
            </w:tcBorders>
            <w:noWrap/>
            <w:hideMark/>
          </w:tcPr>
          <w:p w:rsidR="00474807" w:rsidRPr="00474807" w:rsidRDefault="00474807" w:rsidP="00474807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043" w:type="pct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474807" w:rsidRPr="00474807" w:rsidRDefault="00474807" w:rsidP="00474807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Hits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74807" w:rsidRPr="00474807" w:rsidRDefault="00474807" w:rsidP="00474807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042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74807" w:rsidRPr="00474807" w:rsidRDefault="00474807" w:rsidP="00474807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Success rate</w:t>
            </w:r>
          </w:p>
        </w:tc>
        <w:tc>
          <w:tcPr>
            <w:tcW w:w="467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74807" w:rsidRPr="00474807" w:rsidRDefault="00474807" w:rsidP="00474807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1041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474807" w:rsidRPr="00474807" w:rsidRDefault="00474807" w:rsidP="00474807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Enrichment</w:t>
            </w:r>
          </w:p>
        </w:tc>
      </w:tr>
      <w:tr w:rsidR="00B81FCA" w:rsidRPr="00474807" w:rsidTr="007D6BAE">
        <w:trPr>
          <w:cnfStyle w:val="000000100000"/>
          <w:trHeight w:val="960"/>
        </w:trPr>
        <w:tc>
          <w:tcPr>
            <w:cnfStyle w:val="001000000000"/>
            <w:tcW w:w="365" w:type="pct"/>
            <w:tcBorders>
              <w:top w:val="nil"/>
              <w:bottom w:val="single" w:sz="4" w:space="0" w:color="auto"/>
            </w:tcBorders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Target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hideMark/>
          </w:tcPr>
          <w:p w:rsidR="00474807" w:rsidRPr="00474807" w:rsidRDefault="00474807" w:rsidP="0047480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Library actives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:rsidR="00474807" w:rsidRPr="00474807" w:rsidRDefault="00474807" w:rsidP="0047480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Library total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:rsidR="00474807" w:rsidRPr="00474807" w:rsidRDefault="00474807" w:rsidP="0047480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5% level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hideMark/>
          </w:tcPr>
          <w:p w:rsidR="00474807" w:rsidRPr="00474807" w:rsidRDefault="00474807" w:rsidP="0047480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% level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hideMark/>
          </w:tcPr>
          <w:p w:rsidR="00474807" w:rsidRPr="00474807" w:rsidRDefault="00474807" w:rsidP="0047480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% level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  <w:hideMark/>
          </w:tcPr>
          <w:p w:rsidR="00474807" w:rsidRPr="00474807" w:rsidRDefault="00474807" w:rsidP="0047480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% level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:rsidR="00474807" w:rsidRPr="00474807" w:rsidRDefault="00474807" w:rsidP="0047480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Possible hits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:rsidR="00474807" w:rsidRPr="00474807" w:rsidRDefault="00474807" w:rsidP="0047480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5% level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hideMark/>
          </w:tcPr>
          <w:p w:rsidR="00474807" w:rsidRPr="00474807" w:rsidRDefault="00474807" w:rsidP="0047480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% level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hideMark/>
          </w:tcPr>
          <w:p w:rsidR="00474807" w:rsidRPr="00474807" w:rsidRDefault="00474807" w:rsidP="0047480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% level</w:t>
            </w:r>
          </w:p>
        </w:tc>
        <w:tc>
          <w:tcPr>
            <w:tcW w:w="260" w:type="pct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:rsidR="00474807" w:rsidRPr="00474807" w:rsidRDefault="00474807" w:rsidP="0047480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% level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74807" w:rsidRPr="00474807" w:rsidRDefault="00474807" w:rsidP="0047480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Library actives proportion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:rsidR="00474807" w:rsidRPr="00474807" w:rsidRDefault="00474807" w:rsidP="0047480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5% level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hideMark/>
          </w:tcPr>
          <w:p w:rsidR="00474807" w:rsidRPr="00474807" w:rsidRDefault="00474807" w:rsidP="0047480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% level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hideMark/>
          </w:tcPr>
          <w:p w:rsidR="00474807" w:rsidRPr="00474807" w:rsidRDefault="00474807" w:rsidP="0047480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% level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:rsidR="00474807" w:rsidRPr="00474807" w:rsidRDefault="00474807" w:rsidP="00474807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% level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tcBorders>
              <w:top w:val="single" w:sz="4" w:space="0" w:color="auto"/>
            </w:tcBorders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aa2ar</w:t>
            </w:r>
          </w:p>
        </w:tc>
        <w:tc>
          <w:tcPr>
            <w:tcW w:w="333" w:type="pct"/>
            <w:tcBorders>
              <w:top w:val="single" w:sz="4" w:space="0" w:color="auto"/>
            </w:tcBorders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44</w:t>
            </w:r>
          </w:p>
        </w:tc>
        <w:tc>
          <w:tcPr>
            <w:tcW w:w="333" w:type="pct"/>
            <w:tcBorders>
              <w:top w:val="single" w:sz="4" w:space="0" w:color="auto"/>
            </w:tcBorders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2908</w:t>
            </w:r>
          </w:p>
        </w:tc>
        <w:tc>
          <w:tcPr>
            <w:tcW w:w="265" w:type="pct"/>
            <w:tcBorders>
              <w:top w:val="single" w:sz="4" w:space="0" w:color="auto"/>
            </w:tcBorders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6</w:t>
            </w:r>
          </w:p>
        </w:tc>
        <w:tc>
          <w:tcPr>
            <w:tcW w:w="259" w:type="pct"/>
            <w:tcBorders>
              <w:top w:val="single" w:sz="4" w:space="0" w:color="auto"/>
            </w:tcBorders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30</w:t>
            </w:r>
          </w:p>
        </w:tc>
        <w:tc>
          <w:tcPr>
            <w:tcW w:w="259" w:type="pct"/>
            <w:tcBorders>
              <w:top w:val="single" w:sz="4" w:space="0" w:color="auto"/>
            </w:tcBorders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64</w:t>
            </w:r>
          </w:p>
        </w:tc>
        <w:tc>
          <w:tcPr>
            <w:tcW w:w="260" w:type="pct"/>
            <w:tcBorders>
              <w:top w:val="single" w:sz="4" w:space="0" w:color="auto"/>
            </w:tcBorders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08</w:t>
            </w:r>
          </w:p>
        </w:tc>
        <w:tc>
          <w:tcPr>
            <w:tcW w:w="375" w:type="pct"/>
            <w:tcBorders>
              <w:top w:val="single" w:sz="4" w:space="0" w:color="auto"/>
            </w:tcBorders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4</w:t>
            </w:r>
          </w:p>
        </w:tc>
        <w:tc>
          <w:tcPr>
            <w:tcW w:w="265" w:type="pct"/>
            <w:tcBorders>
              <w:top w:val="single" w:sz="4" w:space="0" w:color="auto"/>
            </w:tcBorders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95</w:t>
            </w:r>
          </w:p>
        </w:tc>
        <w:tc>
          <w:tcPr>
            <w:tcW w:w="259" w:type="pct"/>
            <w:tcBorders>
              <w:top w:val="single" w:sz="4" w:space="0" w:color="auto"/>
            </w:tcBorders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70</w:t>
            </w:r>
          </w:p>
        </w:tc>
        <w:tc>
          <w:tcPr>
            <w:tcW w:w="259" w:type="pct"/>
            <w:tcBorders>
              <w:top w:val="single" w:sz="4" w:space="0" w:color="auto"/>
            </w:tcBorders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0</w:t>
            </w:r>
          </w:p>
        </w:tc>
        <w:tc>
          <w:tcPr>
            <w:tcW w:w="260" w:type="pct"/>
            <w:tcBorders>
              <w:top w:val="single" w:sz="4" w:space="0" w:color="auto"/>
            </w:tcBorders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9</w:t>
            </w:r>
          </w:p>
        </w:tc>
        <w:tc>
          <w:tcPr>
            <w:tcW w:w="467" w:type="pct"/>
            <w:tcBorders>
              <w:top w:val="single" w:sz="4" w:space="0" w:color="auto"/>
            </w:tcBorders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56%</w:t>
            </w:r>
          </w:p>
        </w:tc>
        <w:tc>
          <w:tcPr>
            <w:tcW w:w="265" w:type="pct"/>
            <w:tcBorders>
              <w:top w:val="single" w:sz="4" w:space="0" w:color="auto"/>
            </w:tcBorders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7.0</w:t>
            </w:r>
          </w:p>
        </w:tc>
        <w:tc>
          <w:tcPr>
            <w:tcW w:w="259" w:type="pct"/>
            <w:tcBorders>
              <w:top w:val="single" w:sz="4" w:space="0" w:color="auto"/>
            </w:tcBorders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7.3</w:t>
            </w:r>
          </w:p>
        </w:tc>
        <w:tc>
          <w:tcPr>
            <w:tcW w:w="259" w:type="pct"/>
            <w:tcBorders>
              <w:top w:val="single" w:sz="4" w:space="0" w:color="auto"/>
            </w:tcBorders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.7</w:t>
            </w:r>
          </w:p>
        </w:tc>
        <w:tc>
          <w:tcPr>
            <w:tcW w:w="259" w:type="pct"/>
            <w:tcBorders>
              <w:top w:val="single" w:sz="4" w:space="0" w:color="auto"/>
            </w:tcBorders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3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abl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95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180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8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1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5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3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64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.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8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ace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08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795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2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9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8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5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5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7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50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8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.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8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aces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64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7037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4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5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8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5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46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2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ada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6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734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6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8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9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6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5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6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57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5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ada17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59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7606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7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19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88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5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3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2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55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3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6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adrb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58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416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5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7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7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79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5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adrb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47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70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6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8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85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2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akt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23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999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2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7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4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2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9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49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6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akt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90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14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5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8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66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3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aldr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20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356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9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6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9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6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8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7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35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8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7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2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ampc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964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09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andr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23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026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6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5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5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9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48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.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5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aofb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8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099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5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5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2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37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8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bace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85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8706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3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59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braf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5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349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2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3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1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6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43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6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cah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35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2545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8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2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5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57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9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casp3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50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17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8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9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5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5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6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6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13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.1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cdk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98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9126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8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7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5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5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4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74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4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comt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6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01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6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7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9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7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5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8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14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1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6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1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.6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cp2c9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83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757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8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36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1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cp3a4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63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303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1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2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95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7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csf1r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86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720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4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3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2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5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25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4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cxcr4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536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7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8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8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45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4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5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def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899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8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4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9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7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5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2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73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6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9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9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dhi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19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14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9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8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0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3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58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.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9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dpp4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79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245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9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71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1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5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8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54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7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2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drd3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77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5065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75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50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dyr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66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7950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79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9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9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6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9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0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15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0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1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3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egfr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3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6274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5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02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65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81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9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7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2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0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29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9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0.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8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.8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lastRenderedPageBreak/>
              <w:t>esr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27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1445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9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26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7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9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7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5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1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92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2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4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2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esr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95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908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2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7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4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2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4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85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9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fa10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9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1209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9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6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6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2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6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73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7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fa7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85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487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9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1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6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9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85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2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.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6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fabp4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7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91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9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8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5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6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3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96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5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6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7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fak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4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516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7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9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7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9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6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3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9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07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5.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8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.8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fkb1a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73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105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7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0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7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9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47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0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fnta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9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3741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8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7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68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5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4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15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1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fpps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13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228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3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4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6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8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5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8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31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7.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9.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9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gcr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63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748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1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8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3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3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58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6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glcm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13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150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0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54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3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gria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97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358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1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6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40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3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grik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769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3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25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7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hdac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38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604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3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7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3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1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24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8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hdac8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34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748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9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9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3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7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7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18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6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hivint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1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967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4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03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0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hivpr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95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7673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83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66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88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4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70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8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hivrt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39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9773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5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8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8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6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4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23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2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hmdh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99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183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2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6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5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9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66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7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26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9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.4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hs90a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5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067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8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9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5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8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9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47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8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hxk4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7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930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3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8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4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5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4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58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2.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.1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igf1r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26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633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8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8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6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2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35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.1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inha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389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7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8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97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5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ital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33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923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6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1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4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5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7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61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7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jak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3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743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2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5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3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6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0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27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.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6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kif1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97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109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8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5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4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77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9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kit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5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861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4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32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kith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998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2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9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67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8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40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2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4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kpcb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48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09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3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8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5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7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6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9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73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8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1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lck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83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8539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9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8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6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39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3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lkha4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44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721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2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3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8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2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3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51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.2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mapk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6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450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7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7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3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5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19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7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mcr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93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433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7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5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55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5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met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44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677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9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1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8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5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4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09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4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6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lastRenderedPageBreak/>
              <w:t>mk0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9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767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6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3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6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3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3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92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.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.0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mk10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86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900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4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6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4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70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4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mk14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15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7347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9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5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86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2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45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0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mmp13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38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9046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9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48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25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95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5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2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7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66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8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3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mp2k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4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483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9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6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3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3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85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6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nos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34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307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1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82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nram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2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449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8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5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6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9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44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5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pa2ga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7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343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9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6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7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38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0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parp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4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1171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8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5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5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9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38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6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pde5a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06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853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5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6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5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47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9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pgh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5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193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1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5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6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4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24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7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pgh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3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3936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90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9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6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22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.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1.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.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2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plk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5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034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5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20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pnph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33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249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2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6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6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5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9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3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21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0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ppara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44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375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97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62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1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7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8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6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67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7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8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.6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ppard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88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520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1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7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9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3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13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.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3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pparg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23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6590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7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45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3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8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72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8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prgr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44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258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4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1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7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4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73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5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ptn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25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658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2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8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8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0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94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.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4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pur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926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9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9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9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8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3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87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9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pygm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4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159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74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1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pyrd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4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78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5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3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3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6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8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9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98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3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0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.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.4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reni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87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371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6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2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.25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4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rock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3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580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09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rxra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869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8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4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9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9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06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2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sahh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90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673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2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2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8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9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8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4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.17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8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5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src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3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5790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9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78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6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32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4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tgfr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8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958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7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9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4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6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7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4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14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9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1.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8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thb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8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821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5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7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9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6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7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15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2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thrb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6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818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40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.06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try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58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6977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4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81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tryb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7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884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3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9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6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17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7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tysy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1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194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5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4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5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9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5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1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8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32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.6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.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.1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urok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06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239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1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99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vgfr2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20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5900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64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9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13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39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5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.3</w:t>
            </w:r>
          </w:p>
        </w:tc>
      </w:tr>
      <w:tr w:rsidR="00474807" w:rsidRPr="00474807" w:rsidTr="007D6BAE">
        <w:trPr>
          <w:cnfStyle w:val="000000100000"/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wee1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7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371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1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62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9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92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1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9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70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29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15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45.3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2.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.4</w:t>
            </w:r>
          </w:p>
        </w:tc>
      </w:tr>
      <w:tr w:rsidR="00474807" w:rsidRPr="00474807" w:rsidTr="007D6BAE">
        <w:trPr>
          <w:trHeight w:val="300"/>
        </w:trPr>
        <w:tc>
          <w:tcPr>
            <w:cnfStyle w:val="001000000000"/>
            <w:tcW w:w="365" w:type="pct"/>
            <w:noWrap/>
            <w:hideMark/>
          </w:tcPr>
          <w:p w:rsidR="00474807" w:rsidRPr="00474807" w:rsidRDefault="00474807" w:rsidP="0047480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xiap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29</w:t>
            </w:r>
          </w:p>
        </w:tc>
        <w:tc>
          <w:tcPr>
            <w:tcW w:w="333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342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5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5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79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88</w:t>
            </w:r>
          </w:p>
        </w:tc>
        <w:tc>
          <w:tcPr>
            <w:tcW w:w="37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6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94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74</w:t>
            </w:r>
          </w:p>
        </w:tc>
        <w:tc>
          <w:tcPr>
            <w:tcW w:w="260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33</w:t>
            </w:r>
          </w:p>
        </w:tc>
        <w:tc>
          <w:tcPr>
            <w:tcW w:w="467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2.41%</w:t>
            </w:r>
          </w:p>
        </w:tc>
        <w:tc>
          <w:tcPr>
            <w:tcW w:w="265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0.0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8.8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30.7</w:t>
            </w:r>
          </w:p>
        </w:tc>
        <w:tc>
          <w:tcPr>
            <w:tcW w:w="259" w:type="pct"/>
            <w:noWrap/>
            <w:hideMark/>
          </w:tcPr>
          <w:p w:rsidR="00474807" w:rsidRPr="00474807" w:rsidRDefault="00474807" w:rsidP="0047480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</w:pPr>
            <w:r w:rsidRPr="004748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ar-SA"/>
              </w:rPr>
              <w:t>13.7</w:t>
            </w:r>
          </w:p>
        </w:tc>
      </w:tr>
    </w:tbl>
    <w:p w:rsidR="00474807" w:rsidRDefault="00474807" w:rsidP="0064687A">
      <w:pPr>
        <w:jc w:val="both"/>
      </w:pPr>
    </w:p>
    <w:p w:rsidR="008E4924" w:rsidRDefault="008E4924" w:rsidP="0064687A">
      <w:pPr>
        <w:jc w:val="both"/>
      </w:pPr>
    </w:p>
    <w:p w:rsidR="008E4924" w:rsidRPr="006A77E8" w:rsidRDefault="008E4924" w:rsidP="0064687A">
      <w:pPr>
        <w:jc w:val="both"/>
      </w:pPr>
    </w:p>
    <w:sectPr w:rsidR="008E4924" w:rsidRPr="006A77E8" w:rsidSect="004E049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1FCA" w:rsidRDefault="00B81FCA" w:rsidP="00B81FCA">
      <w:pPr>
        <w:spacing w:after="0" w:line="240" w:lineRule="auto"/>
      </w:pPr>
      <w:r>
        <w:separator/>
      </w:r>
    </w:p>
  </w:endnote>
  <w:endnote w:type="continuationSeparator" w:id="0">
    <w:p w:rsidR="00B81FCA" w:rsidRDefault="00B81FCA" w:rsidP="00B81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1FCA" w:rsidRDefault="00B81FC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1FCA" w:rsidRDefault="00B81FCA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1FCA" w:rsidRDefault="00B81FC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1FCA" w:rsidRDefault="00B81FCA" w:rsidP="00B81FCA">
      <w:pPr>
        <w:spacing w:after="0" w:line="240" w:lineRule="auto"/>
      </w:pPr>
      <w:r>
        <w:separator/>
      </w:r>
    </w:p>
  </w:footnote>
  <w:footnote w:type="continuationSeparator" w:id="0">
    <w:p w:rsidR="00B81FCA" w:rsidRDefault="00B81FCA" w:rsidP="00B81F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1FCA" w:rsidRDefault="00B81FC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1FCA" w:rsidRDefault="00B81FC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1FCA" w:rsidRDefault="00B81FC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removePersonalInformation/>
  <w:removeDateAndTime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b.enl&lt;/item&gt;&lt;/Libraries&gt;&lt;/ENLibraries&gt;"/>
  </w:docVars>
  <w:rsids>
    <w:rsidRoot w:val="004C65C1"/>
    <w:rsid w:val="00034BFC"/>
    <w:rsid w:val="000559E3"/>
    <w:rsid w:val="000C484D"/>
    <w:rsid w:val="00117EF9"/>
    <w:rsid w:val="00130292"/>
    <w:rsid w:val="00261BD1"/>
    <w:rsid w:val="0028747C"/>
    <w:rsid w:val="002E4EEC"/>
    <w:rsid w:val="00323EB1"/>
    <w:rsid w:val="003716C6"/>
    <w:rsid w:val="004208F1"/>
    <w:rsid w:val="00447638"/>
    <w:rsid w:val="00455E9D"/>
    <w:rsid w:val="00474807"/>
    <w:rsid w:val="004A63D4"/>
    <w:rsid w:val="004C65C1"/>
    <w:rsid w:val="004E0494"/>
    <w:rsid w:val="005430FF"/>
    <w:rsid w:val="005F15A6"/>
    <w:rsid w:val="005F5B58"/>
    <w:rsid w:val="00612631"/>
    <w:rsid w:val="0064687A"/>
    <w:rsid w:val="00666FC3"/>
    <w:rsid w:val="006A77E8"/>
    <w:rsid w:val="007B2983"/>
    <w:rsid w:val="007D6BAE"/>
    <w:rsid w:val="008069EA"/>
    <w:rsid w:val="00862F1D"/>
    <w:rsid w:val="00866296"/>
    <w:rsid w:val="008B7F4E"/>
    <w:rsid w:val="008E4924"/>
    <w:rsid w:val="009034B6"/>
    <w:rsid w:val="00914380"/>
    <w:rsid w:val="00921CBA"/>
    <w:rsid w:val="009D546D"/>
    <w:rsid w:val="00A13F42"/>
    <w:rsid w:val="00A537C6"/>
    <w:rsid w:val="00A8448E"/>
    <w:rsid w:val="00B35E01"/>
    <w:rsid w:val="00B81FCA"/>
    <w:rsid w:val="00BC5D5E"/>
    <w:rsid w:val="00C17E93"/>
    <w:rsid w:val="00C414A8"/>
    <w:rsid w:val="00C652E1"/>
    <w:rsid w:val="00C8258E"/>
    <w:rsid w:val="00CC1C4C"/>
    <w:rsid w:val="00D53E5A"/>
    <w:rsid w:val="00D60CE8"/>
    <w:rsid w:val="00E8359B"/>
    <w:rsid w:val="00E91F76"/>
    <w:rsid w:val="00F31646"/>
    <w:rsid w:val="00F72D51"/>
    <w:rsid w:val="00FC5F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D5E"/>
  </w:style>
  <w:style w:type="paragraph" w:styleId="Heading1">
    <w:name w:val="heading 1"/>
    <w:basedOn w:val="Normal"/>
    <w:next w:val="Normal"/>
    <w:link w:val="Heading1Char"/>
    <w:uiPriority w:val="9"/>
    <w:qFormat/>
    <w:rsid w:val="00BC5D5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D5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D5E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D5E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D5E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D5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D5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D5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D5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D5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D5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C5D5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D5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D5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D5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D5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D5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D5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F15A6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C1C4C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C5D5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C5D5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D5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C5D5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BC5D5E"/>
    <w:rPr>
      <w:b/>
      <w:bCs/>
    </w:rPr>
  </w:style>
  <w:style w:type="character" w:styleId="Emphasis">
    <w:name w:val="Emphasis"/>
    <w:uiPriority w:val="20"/>
    <w:qFormat/>
    <w:rsid w:val="00BC5D5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BC5D5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C1C4C"/>
  </w:style>
  <w:style w:type="paragraph" w:styleId="ListParagraph">
    <w:name w:val="List Paragraph"/>
    <w:basedOn w:val="Normal"/>
    <w:uiPriority w:val="34"/>
    <w:qFormat/>
    <w:rsid w:val="00BC5D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C5D5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C5D5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D5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D5E"/>
    <w:rPr>
      <w:b/>
      <w:bCs/>
      <w:i/>
      <w:iCs/>
    </w:rPr>
  </w:style>
  <w:style w:type="character" w:styleId="SubtleEmphasis">
    <w:name w:val="Subtle Emphasis"/>
    <w:uiPriority w:val="19"/>
    <w:qFormat/>
    <w:rsid w:val="00BC5D5E"/>
    <w:rPr>
      <w:i/>
      <w:iCs/>
    </w:rPr>
  </w:style>
  <w:style w:type="character" w:styleId="IntenseEmphasis">
    <w:name w:val="Intense Emphasis"/>
    <w:uiPriority w:val="21"/>
    <w:qFormat/>
    <w:rsid w:val="00BC5D5E"/>
    <w:rPr>
      <w:b/>
      <w:bCs/>
    </w:rPr>
  </w:style>
  <w:style w:type="character" w:styleId="SubtleReference">
    <w:name w:val="Subtle Reference"/>
    <w:uiPriority w:val="31"/>
    <w:qFormat/>
    <w:rsid w:val="00BC5D5E"/>
    <w:rPr>
      <w:smallCaps/>
    </w:rPr>
  </w:style>
  <w:style w:type="character" w:styleId="IntenseReference">
    <w:name w:val="Intense Reference"/>
    <w:uiPriority w:val="32"/>
    <w:qFormat/>
    <w:rsid w:val="00BC5D5E"/>
    <w:rPr>
      <w:smallCaps/>
      <w:spacing w:val="5"/>
      <w:u w:val="single"/>
    </w:rPr>
  </w:style>
  <w:style w:type="character" w:styleId="BookTitle">
    <w:name w:val="Book Title"/>
    <w:uiPriority w:val="33"/>
    <w:qFormat/>
    <w:rsid w:val="00BC5D5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5D5E"/>
    <w:pPr>
      <w:outlineLvl w:val="9"/>
    </w:pPr>
  </w:style>
  <w:style w:type="paragraph" w:customStyle="1" w:styleId="Articletitle">
    <w:name w:val="Article title"/>
    <w:rsid w:val="00130292"/>
    <w:pPr>
      <w:spacing w:before="92" w:line="420" w:lineRule="exact"/>
    </w:pPr>
    <w:rPr>
      <w:rFonts w:ascii="Helvetica" w:eastAsia="Times New Roman" w:hAnsi="Helvetica" w:cs="Times New Roman"/>
      <w:b/>
      <w:sz w:val="32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8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87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4E0494"/>
    <w:rPr>
      <w:color w:val="800080"/>
      <w:u w:val="single"/>
    </w:rPr>
  </w:style>
  <w:style w:type="table" w:styleId="TableGrid">
    <w:name w:val="Table Grid"/>
    <w:basedOn w:val="TableNormal"/>
    <w:uiPriority w:val="59"/>
    <w:rsid w:val="004E04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E049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4E0494"/>
    <w:pPr>
      <w:spacing w:after="100"/>
    </w:pPr>
  </w:style>
  <w:style w:type="paragraph" w:customStyle="1" w:styleId="Authorname">
    <w:name w:val="Author name"/>
    <w:rsid w:val="00E91F76"/>
    <w:pPr>
      <w:spacing w:before="70" w:line="300" w:lineRule="exact"/>
    </w:pPr>
    <w:rPr>
      <w:rFonts w:ascii="Helvetica-Light" w:eastAsia="Times New Roman" w:hAnsi="Helvetica-Light" w:cs="Times New Roman"/>
      <w:iCs/>
      <w:sz w:val="26"/>
      <w:szCs w:val="20"/>
      <w:lang w:bidi="ar-SA"/>
    </w:rPr>
  </w:style>
  <w:style w:type="paragraph" w:customStyle="1" w:styleId="Affilation">
    <w:name w:val="Affilation"/>
    <w:basedOn w:val="Authorname"/>
    <w:rsid w:val="00E91F76"/>
    <w:pPr>
      <w:spacing w:before="40" w:after="52" w:line="240" w:lineRule="exact"/>
    </w:pPr>
    <w:rPr>
      <w:sz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B81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81FCA"/>
  </w:style>
  <w:style w:type="paragraph" w:styleId="Footer">
    <w:name w:val="footer"/>
    <w:basedOn w:val="Normal"/>
    <w:link w:val="FooterChar"/>
    <w:uiPriority w:val="99"/>
    <w:semiHidden/>
    <w:unhideWhenUsed/>
    <w:rsid w:val="00B81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81FC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3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2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59</Words>
  <Characters>6612</Characters>
  <Application>Microsoft Office Word</Application>
  <DocSecurity>0</DocSecurity>
  <Lines>55</Lines>
  <Paragraphs>15</Paragraphs>
  <ScaleCrop>false</ScaleCrop>
  <Company/>
  <LinksUpToDate>false</LinksUpToDate>
  <CharactersWithSpaces>7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12-18T16:37:00Z</dcterms:created>
  <dcterms:modified xsi:type="dcterms:W3CDTF">2014-12-18T16:37:00Z</dcterms:modified>
</cp:coreProperties>
</file>